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BDB7C" w14:textId="77777777" w:rsidR="00ED42CF" w:rsidRPr="00ED42CF" w:rsidRDefault="00ED42CF" w:rsidP="00ED42CF">
      <w:pPr>
        <w:spacing w:line="480" w:lineRule="auto"/>
        <w:rPr>
          <w:rFonts w:ascii="Times New Roman" w:hAnsi="Times New Roman" w:cs="Times New Roman"/>
          <w:sz w:val="24"/>
        </w:rPr>
      </w:pPr>
      <w:r w:rsidRPr="00ED42CF">
        <w:rPr>
          <w:rFonts w:ascii="Times New Roman" w:hAnsi="Times New Roman" w:cs="Times New Roman"/>
          <w:sz w:val="24"/>
        </w:rPr>
        <w:t>Fig. S1. Flow chart of study participants</w:t>
      </w:r>
    </w:p>
    <w:p w14:paraId="0F31D82D" w14:textId="51BB4D01" w:rsidR="00ED42CF" w:rsidRDefault="00ED42CF" w:rsidP="00E349EA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1985F6BB" wp14:editId="23BCEAFA">
            <wp:extent cx="5274310" cy="2780665"/>
            <wp:effectExtent l="0" t="0" r="0" b="635"/>
            <wp:docPr id="8280786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807860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80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B9D93B" w14:textId="77777777" w:rsidR="00ED42CF" w:rsidRDefault="00ED42CF" w:rsidP="00E349EA">
      <w:pPr>
        <w:spacing w:line="480" w:lineRule="auto"/>
        <w:rPr>
          <w:rFonts w:ascii="Times New Roman" w:hAnsi="Times New Roman" w:cs="Times New Roman"/>
          <w:sz w:val="24"/>
        </w:rPr>
      </w:pPr>
    </w:p>
    <w:p w14:paraId="16772044" w14:textId="77777777" w:rsidR="00602D4A" w:rsidRDefault="00602D4A" w:rsidP="00E349EA">
      <w:pPr>
        <w:spacing w:line="480" w:lineRule="auto"/>
        <w:rPr>
          <w:rFonts w:ascii="Times New Roman" w:hAnsi="Times New Roman" w:cs="Times New Roman"/>
          <w:sz w:val="24"/>
        </w:rPr>
        <w:sectPr w:rsidR="00602D4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D7FF689" w14:textId="5FCA9933" w:rsidR="00E349EA" w:rsidRPr="00E349EA" w:rsidRDefault="00E349EA" w:rsidP="00E349EA">
      <w:pPr>
        <w:spacing w:line="480" w:lineRule="auto"/>
        <w:rPr>
          <w:rFonts w:ascii="Times New Roman" w:hAnsi="Times New Roman" w:cs="Times New Roman"/>
          <w:sz w:val="24"/>
        </w:rPr>
      </w:pPr>
      <w:r w:rsidRPr="00E349EA">
        <w:rPr>
          <w:rFonts w:ascii="Times New Roman" w:hAnsi="Times New Roman" w:cs="Times New Roman"/>
          <w:sz w:val="24"/>
        </w:rPr>
        <w:lastRenderedPageBreak/>
        <w:t>Table S1. Proportion of missing values by variables</w:t>
      </w:r>
    </w:p>
    <w:tbl>
      <w:tblPr>
        <w:tblW w:w="5360" w:type="dxa"/>
        <w:tblLook w:val="04A0" w:firstRow="1" w:lastRow="0" w:firstColumn="1" w:lastColumn="0" w:noHBand="0" w:noVBand="1"/>
      </w:tblPr>
      <w:tblGrid>
        <w:gridCol w:w="3080"/>
        <w:gridCol w:w="2280"/>
      </w:tblGrid>
      <w:tr w:rsidR="00E349EA" w:rsidRPr="00E349EA" w14:paraId="014920E2" w14:textId="77777777" w:rsidTr="00E349EA">
        <w:trPr>
          <w:trHeight w:val="320"/>
        </w:trPr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CD609" w14:textId="77777777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Variables 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BE7D1" w14:textId="77777777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issing values</w:t>
            </w:r>
          </w:p>
        </w:tc>
      </w:tr>
      <w:tr w:rsidR="00E349EA" w:rsidRPr="00E349EA" w14:paraId="272E2458" w14:textId="77777777" w:rsidTr="00E349EA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3D6A" w14:textId="77777777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Frail, n(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F801" w14:textId="77777777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597 (22.4%)</w:t>
            </w:r>
          </w:p>
        </w:tc>
      </w:tr>
      <w:tr w:rsidR="00E349EA" w:rsidRPr="00E349EA" w14:paraId="16231578" w14:textId="77777777" w:rsidTr="00E349EA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FF9D" w14:textId="77777777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erceived affluence, n(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F3FC" w14:textId="77777777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78 (2.5%)</w:t>
            </w:r>
          </w:p>
        </w:tc>
      </w:tr>
      <w:tr w:rsidR="00E349EA" w:rsidRPr="00E349EA" w14:paraId="59233E58" w14:textId="77777777" w:rsidTr="00E349EA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46ED" w14:textId="77777777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urrently marrie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E3FC" w14:textId="77777777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7 (0.5%)</w:t>
            </w:r>
          </w:p>
        </w:tc>
      </w:tr>
      <w:tr w:rsidR="00E349EA" w:rsidRPr="00E349EA" w14:paraId="1298D4FA" w14:textId="77777777" w:rsidTr="00E349EA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A34A" w14:textId="77777777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Smoking, n(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2840" w14:textId="77777777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8 (1.1%)</w:t>
            </w:r>
          </w:p>
        </w:tc>
      </w:tr>
      <w:tr w:rsidR="00E349EA" w:rsidRPr="00E349EA" w14:paraId="620A0F50" w14:textId="77777777" w:rsidTr="00E349EA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375E" w14:textId="77777777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ronic conditions, n(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BBA3" w14:textId="77777777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7 (2.9%)</w:t>
            </w:r>
          </w:p>
        </w:tc>
      </w:tr>
      <w:tr w:rsidR="00E349EA" w:rsidRPr="00E349EA" w14:paraId="4707410B" w14:textId="77777777" w:rsidTr="00E349EA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6B9F" w14:textId="77777777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n unbalanced diet, n(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7A65" w14:textId="77777777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6 (0.9%)</w:t>
            </w:r>
          </w:p>
        </w:tc>
      </w:tr>
      <w:tr w:rsidR="00E349EA" w:rsidRPr="00E349EA" w14:paraId="371B9FD6" w14:textId="77777777" w:rsidTr="00E349EA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205A" w14:textId="0FB440C8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Social </w:t>
            </w:r>
            <w:r w:rsidR="006B2D4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14:ligatures w14:val="none"/>
              </w:rPr>
              <w:t>participation</w:t>
            </w: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, n(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2956" w14:textId="77777777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36 (10.3%)</w:t>
            </w:r>
          </w:p>
        </w:tc>
      </w:tr>
      <w:tr w:rsidR="00E349EA" w:rsidRPr="00E349EA" w14:paraId="30B567EE" w14:textId="77777777" w:rsidTr="00E349EA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952E" w14:textId="77777777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Social contact, n(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E7A4" w14:textId="77777777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30 (1.8%)</w:t>
            </w:r>
          </w:p>
        </w:tc>
      </w:tr>
      <w:tr w:rsidR="00E349EA" w:rsidRPr="00E349EA" w14:paraId="05B167AB" w14:textId="77777777" w:rsidTr="00E349EA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0D7C6" w14:textId="77777777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Social support, n(%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29741" w14:textId="77777777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36 (1.9%)</w:t>
            </w:r>
          </w:p>
        </w:tc>
      </w:tr>
    </w:tbl>
    <w:p w14:paraId="065FA508" w14:textId="77777777" w:rsidR="00E349EA" w:rsidRDefault="00E349EA" w:rsidP="00E349EA">
      <w:pPr>
        <w:spacing w:line="480" w:lineRule="auto"/>
        <w:rPr>
          <w:rFonts w:ascii="Times New Roman" w:hAnsi="Times New Roman" w:cs="Times New Roman"/>
          <w:sz w:val="24"/>
        </w:rPr>
        <w:sectPr w:rsidR="00E349E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349EA">
        <w:rPr>
          <w:rFonts w:ascii="Times New Roman" w:hAnsi="Times New Roman" w:cs="Times New Roman" w:hint="eastAsia"/>
          <w:i/>
          <w:iCs/>
          <w:sz w:val="24"/>
        </w:rPr>
        <w:t>N</w:t>
      </w:r>
      <w:r w:rsidRPr="00E349EA">
        <w:rPr>
          <w:rFonts w:ascii="Times New Roman" w:hAnsi="Times New Roman" w:cs="Times New Roman"/>
          <w:i/>
          <w:iCs/>
          <w:sz w:val="24"/>
        </w:rPr>
        <w:t xml:space="preserve">ote. </w:t>
      </w:r>
      <w:r w:rsidRPr="00E349EA">
        <w:rPr>
          <w:rFonts w:ascii="Times New Roman" w:hAnsi="Times New Roman" w:cs="Times New Roman"/>
          <w:sz w:val="24"/>
        </w:rPr>
        <w:t>Variables (Age, Gender) were not included because of no missing values.</w:t>
      </w:r>
    </w:p>
    <w:p w14:paraId="6D58E288" w14:textId="6857A7A8" w:rsidR="00E349EA" w:rsidRDefault="00E349EA" w:rsidP="00E349EA">
      <w:pPr>
        <w:spacing w:line="480" w:lineRule="auto"/>
        <w:rPr>
          <w:rFonts w:ascii="Times New Roman" w:hAnsi="Times New Roman" w:cs="Times New Roman"/>
          <w:sz w:val="24"/>
        </w:rPr>
      </w:pPr>
      <w:r w:rsidRPr="00E349EA">
        <w:rPr>
          <w:rFonts w:ascii="Times New Roman" w:hAnsi="Times New Roman" w:cs="Times New Roman"/>
          <w:sz w:val="24"/>
        </w:rPr>
        <w:lastRenderedPageBreak/>
        <w:t>Table S2. Differences between excluded and included participants</w:t>
      </w:r>
      <w:r>
        <w:rPr>
          <w:rFonts w:ascii="Times New Roman" w:hAnsi="Times New Roman" w:cs="Times New Roman"/>
          <w:sz w:val="24"/>
        </w:rPr>
        <w:t xml:space="preserve"> </w:t>
      </w:r>
    </w:p>
    <w:tbl>
      <w:tblPr>
        <w:tblW w:w="8360" w:type="dxa"/>
        <w:tblLook w:val="04A0" w:firstRow="1" w:lastRow="0" w:firstColumn="1" w:lastColumn="0" w:noHBand="0" w:noVBand="1"/>
      </w:tblPr>
      <w:tblGrid>
        <w:gridCol w:w="3080"/>
        <w:gridCol w:w="1840"/>
        <w:gridCol w:w="1840"/>
        <w:gridCol w:w="1600"/>
      </w:tblGrid>
      <w:tr w:rsidR="00E349EA" w:rsidRPr="00E349EA" w14:paraId="4D7C9644" w14:textId="77777777" w:rsidTr="00E349EA">
        <w:trPr>
          <w:trHeight w:val="1020"/>
        </w:trPr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6B6BA7" w14:textId="77777777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0DDBFC" w14:textId="1228FF3A" w:rsidR="00E349EA" w:rsidRPr="00E349EA" w:rsidRDefault="00E349EA" w:rsidP="00E349EA">
            <w:pPr>
              <w:widowControl/>
              <w:spacing w:after="0"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Excluded Participants</w:t>
            </w:r>
            <w:r w:rsidRPr="00E349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br/>
              <w:t>(n = 2,356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BCFEC0" w14:textId="49D40C6B" w:rsidR="00E349EA" w:rsidRPr="00E349EA" w:rsidRDefault="00E349EA" w:rsidP="00E349EA">
            <w:pPr>
              <w:widowControl/>
              <w:spacing w:after="0"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Included Participants</w:t>
            </w:r>
            <w:r w:rsidRPr="00E349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br/>
              <w:t>(n = 4,759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861265" w14:textId="77777777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p value</w:t>
            </w:r>
          </w:p>
        </w:tc>
      </w:tr>
      <w:tr w:rsidR="00E349EA" w:rsidRPr="00E349EA" w14:paraId="68C34343" w14:textId="77777777" w:rsidTr="00E349EA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85EC" w14:textId="77777777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ge (year), mean (sd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72B2" w14:textId="77777777" w:rsidR="00E349EA" w:rsidRPr="00E349EA" w:rsidRDefault="00E349EA" w:rsidP="00E349EA">
            <w:pPr>
              <w:widowControl/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5.8 (5.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E6D7" w14:textId="77777777" w:rsidR="00E349EA" w:rsidRPr="00E349EA" w:rsidRDefault="00E349EA" w:rsidP="00E349EA">
            <w:pPr>
              <w:widowControl/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4.2 (4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8738" w14:textId="77777777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</w:tr>
      <w:tr w:rsidR="00E349EA" w:rsidRPr="00E349EA" w14:paraId="194893E9" w14:textId="77777777" w:rsidTr="00E349EA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4BF7" w14:textId="77777777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en, n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086A" w14:textId="77777777" w:rsidR="00E349EA" w:rsidRPr="00E349EA" w:rsidRDefault="00E349EA" w:rsidP="00E349EA">
            <w:pPr>
              <w:widowControl/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055 (44.8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A17F" w14:textId="77777777" w:rsidR="00E349EA" w:rsidRPr="00E349EA" w:rsidRDefault="00E349EA" w:rsidP="00E349EA">
            <w:pPr>
              <w:widowControl/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252 (47.3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80EB" w14:textId="77777777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.043</w:t>
            </w:r>
          </w:p>
        </w:tc>
      </w:tr>
      <w:tr w:rsidR="00E349EA" w:rsidRPr="00E349EA" w14:paraId="274374A1" w14:textId="77777777" w:rsidTr="00E349EA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11A3" w14:textId="77777777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Frail, n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5256" w14:textId="77777777" w:rsidR="00E349EA" w:rsidRPr="00E349EA" w:rsidRDefault="00E349EA" w:rsidP="00E349EA">
            <w:pPr>
              <w:widowControl/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25 (9.6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88F5" w14:textId="77777777" w:rsidR="00E349EA" w:rsidRPr="00E349EA" w:rsidRDefault="00E349EA" w:rsidP="00E349EA">
            <w:pPr>
              <w:widowControl/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098 (23.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DF12" w14:textId="77777777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</w:tr>
      <w:tr w:rsidR="00E349EA" w:rsidRPr="00E349EA" w14:paraId="7285A035" w14:textId="77777777" w:rsidTr="00E349EA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1C14" w14:textId="77777777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erceived affluence, n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1212" w14:textId="77777777" w:rsidR="00E349EA" w:rsidRPr="00E349EA" w:rsidRDefault="00E349EA" w:rsidP="00E349EA">
            <w:pPr>
              <w:widowControl/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101 (46.7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F81C" w14:textId="77777777" w:rsidR="00E349EA" w:rsidRPr="00E349EA" w:rsidRDefault="00E349EA" w:rsidP="00E349EA">
            <w:pPr>
              <w:widowControl/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879 (60.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0D28" w14:textId="77777777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</w:tr>
      <w:tr w:rsidR="00E349EA" w:rsidRPr="00E349EA" w14:paraId="5C9DA3FD" w14:textId="77777777" w:rsidTr="00E349EA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F895" w14:textId="77777777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urrently marri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322F" w14:textId="77777777" w:rsidR="00E349EA" w:rsidRPr="00E349EA" w:rsidRDefault="00E349EA" w:rsidP="00E349EA">
            <w:pPr>
              <w:widowControl/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714 (72.8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2EE7" w14:textId="77777777" w:rsidR="00E349EA" w:rsidRPr="00E349EA" w:rsidRDefault="00E349EA" w:rsidP="00E349EA">
            <w:pPr>
              <w:widowControl/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588 (75.4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6176" w14:textId="77777777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.177</w:t>
            </w:r>
          </w:p>
        </w:tc>
      </w:tr>
      <w:tr w:rsidR="00E349EA" w:rsidRPr="00E349EA" w14:paraId="0AE14DAD" w14:textId="77777777" w:rsidTr="00E349EA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FCA0" w14:textId="77777777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Smoking, n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4630" w14:textId="77777777" w:rsidR="00E349EA" w:rsidRPr="00E349EA" w:rsidRDefault="00E349EA" w:rsidP="00E349EA">
            <w:pPr>
              <w:widowControl/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20 (9.3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84E5" w14:textId="77777777" w:rsidR="00E349EA" w:rsidRPr="00E349EA" w:rsidRDefault="00E349EA" w:rsidP="00E349EA">
            <w:pPr>
              <w:widowControl/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98 (8.4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F66C" w14:textId="77777777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.073</w:t>
            </w:r>
          </w:p>
        </w:tc>
      </w:tr>
      <w:tr w:rsidR="00E349EA" w:rsidRPr="00E349EA" w14:paraId="7BF2F875" w14:textId="77777777" w:rsidTr="00E349EA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A16B" w14:textId="77777777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ronic conditions, n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48DC" w14:textId="77777777" w:rsidR="00E349EA" w:rsidRPr="00E349EA" w:rsidRDefault="00E349EA" w:rsidP="00E349EA">
            <w:pPr>
              <w:widowControl/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404 (59.6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E23D" w14:textId="77777777" w:rsidR="00E349EA" w:rsidRPr="00E349EA" w:rsidRDefault="00E349EA" w:rsidP="00E349EA">
            <w:pPr>
              <w:widowControl/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053 (64.2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F3A0" w14:textId="77777777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.342</w:t>
            </w:r>
          </w:p>
        </w:tc>
      </w:tr>
      <w:tr w:rsidR="00E349EA" w:rsidRPr="00E349EA" w14:paraId="35CE1D5C" w14:textId="77777777" w:rsidTr="00E349EA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92F5" w14:textId="77777777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n unbalanced diet, n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9932" w14:textId="77777777" w:rsidR="00E349EA" w:rsidRPr="00E349EA" w:rsidRDefault="00E349EA" w:rsidP="00E349EA">
            <w:pPr>
              <w:widowControl/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09 (30.1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E4FC" w14:textId="77777777" w:rsidR="00E349EA" w:rsidRPr="00E349EA" w:rsidRDefault="00E349EA" w:rsidP="00E349EA">
            <w:pPr>
              <w:widowControl/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045 (22.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7EDF" w14:textId="77777777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</w:tr>
      <w:tr w:rsidR="00E349EA" w:rsidRPr="00E349EA" w14:paraId="11ED8697" w14:textId="77777777" w:rsidTr="00E349EA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1EED" w14:textId="6DC3F3EB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Social </w:t>
            </w:r>
            <w:r w:rsidR="006B2D4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14:ligatures w14:val="none"/>
              </w:rPr>
              <w:t>participation</w:t>
            </w: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, n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2F07" w14:textId="77777777" w:rsidR="00E349EA" w:rsidRPr="00E349EA" w:rsidRDefault="00E349EA" w:rsidP="00E349EA">
            <w:pPr>
              <w:widowControl/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72 (32.8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23F1" w14:textId="77777777" w:rsidR="00E349EA" w:rsidRPr="00E349EA" w:rsidRDefault="00E349EA" w:rsidP="00E349EA">
            <w:pPr>
              <w:widowControl/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778 (58.4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ACE5" w14:textId="77777777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</w:tr>
      <w:tr w:rsidR="00E349EA" w:rsidRPr="00E349EA" w14:paraId="17824CED" w14:textId="77777777" w:rsidTr="00E349EA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0793" w14:textId="77777777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Social contact, n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7F80" w14:textId="77777777" w:rsidR="00E349EA" w:rsidRPr="00E349EA" w:rsidRDefault="00E349EA" w:rsidP="00E349EA">
            <w:pPr>
              <w:widowControl/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945 (82.6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16F5" w14:textId="77777777" w:rsidR="00E349EA" w:rsidRPr="00E349EA" w:rsidRDefault="00E349EA" w:rsidP="00E349EA">
            <w:pPr>
              <w:widowControl/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318 (90.7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9D74" w14:textId="77777777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</w:tr>
      <w:tr w:rsidR="00E349EA" w:rsidRPr="00E349EA" w14:paraId="51D92338" w14:textId="77777777" w:rsidTr="00E349EA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DD525" w14:textId="77777777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Social support, n(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6DD5B" w14:textId="77777777" w:rsidR="00E349EA" w:rsidRPr="00E349EA" w:rsidRDefault="00E349EA" w:rsidP="00E349EA">
            <w:pPr>
              <w:widowControl/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969 (83.6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6E213" w14:textId="77777777" w:rsidR="00E349EA" w:rsidRPr="00E349EA" w:rsidRDefault="00E349EA" w:rsidP="00E349EA">
            <w:pPr>
              <w:widowControl/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357 (91.6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BA9AD" w14:textId="77777777" w:rsidR="00E349EA" w:rsidRPr="00E349EA" w:rsidRDefault="00E349EA" w:rsidP="00E349EA">
            <w:pPr>
              <w:widowControl/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</w:tr>
    </w:tbl>
    <w:p w14:paraId="5206F3BD" w14:textId="17FAA1DF" w:rsidR="00ED42CF" w:rsidRDefault="00E349EA" w:rsidP="00E349EA">
      <w:pPr>
        <w:spacing w:line="480" w:lineRule="auto"/>
        <w:rPr>
          <w:rFonts w:ascii="Times New Roman" w:hAnsi="Times New Roman" w:cs="Times New Roman"/>
          <w:sz w:val="24"/>
        </w:rPr>
        <w:sectPr w:rsidR="00ED42C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349EA">
        <w:rPr>
          <w:rFonts w:ascii="Times New Roman" w:hAnsi="Times New Roman" w:cs="Times New Roman"/>
          <w:sz w:val="24"/>
        </w:rPr>
        <w:t>Note. sd</w:t>
      </w:r>
      <w:r w:rsidR="00DC39F2">
        <w:rPr>
          <w:rFonts w:ascii="Times New Roman" w:hAnsi="Times New Roman" w:cs="Times New Roman"/>
          <w:sz w:val="24"/>
        </w:rPr>
        <w:t>=</w:t>
      </w:r>
      <w:r w:rsidRPr="00E349EA">
        <w:rPr>
          <w:rFonts w:ascii="Times New Roman" w:hAnsi="Times New Roman" w:cs="Times New Roman"/>
          <w:sz w:val="24"/>
        </w:rPr>
        <w:t>standard deviation. P-values were calculated with the T-test for numerical differences and chi-squared tests for categorical differences between frail and non-frail individuals.</w:t>
      </w:r>
    </w:p>
    <w:p w14:paraId="4183621C" w14:textId="4FB59B0B" w:rsidR="00E349EA" w:rsidRDefault="004C19BE" w:rsidP="00E349EA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T</w:t>
      </w:r>
      <w:r>
        <w:rPr>
          <w:rFonts w:ascii="Times New Roman" w:hAnsi="Times New Roman" w:cs="Times New Roman"/>
          <w:sz w:val="24"/>
        </w:rPr>
        <w:t xml:space="preserve">able S3. </w:t>
      </w:r>
      <w:r w:rsidRPr="004C19BE">
        <w:rPr>
          <w:rFonts w:ascii="Times New Roman" w:hAnsi="Times New Roman" w:cs="Times New Roman"/>
          <w:sz w:val="24"/>
        </w:rPr>
        <w:t>Associations between an unbalanced diet and frailty, and the interaction effects of an unbalanced diet and social connections</w:t>
      </w:r>
    </w:p>
    <w:tbl>
      <w:tblPr>
        <w:tblW w:w="9702" w:type="dxa"/>
        <w:tblInd w:w="-692" w:type="dxa"/>
        <w:tblLook w:val="04A0" w:firstRow="1" w:lastRow="0" w:firstColumn="1" w:lastColumn="0" w:noHBand="0" w:noVBand="1"/>
      </w:tblPr>
      <w:tblGrid>
        <w:gridCol w:w="2276"/>
        <w:gridCol w:w="1188"/>
        <w:gridCol w:w="1188"/>
        <w:gridCol w:w="1188"/>
        <w:gridCol w:w="298"/>
        <w:gridCol w:w="1188"/>
        <w:gridCol w:w="1188"/>
        <w:gridCol w:w="1188"/>
      </w:tblGrid>
      <w:tr w:rsidR="004C19BE" w:rsidRPr="004C19BE" w14:paraId="6DA88266" w14:textId="77777777" w:rsidTr="004C19BE">
        <w:trPr>
          <w:trHeight w:val="439"/>
        </w:trPr>
        <w:tc>
          <w:tcPr>
            <w:tcW w:w="2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89D7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4"/>
                <w14:ligatures w14:val="none"/>
              </w:rPr>
            </w:pPr>
            <w:r w:rsidRPr="004C19BE">
              <w:rPr>
                <w:rFonts w:ascii="DengXian" w:eastAsia="DengXian" w:hAnsi="DengXian" w:cs="宋体" w:hint="eastAsia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35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1DDE5D" w14:textId="77777777" w:rsidR="004C19BE" w:rsidRPr="004C19BE" w:rsidRDefault="004C19BE" w:rsidP="004C19BE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en</w:t>
            </w:r>
          </w:p>
        </w:tc>
        <w:tc>
          <w:tcPr>
            <w:tcW w:w="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66C9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 w:val="24"/>
                <w14:ligatures w14:val="none"/>
              </w:rPr>
            </w:pPr>
            <w:r w:rsidRPr="004C19BE">
              <w:rPr>
                <w:rFonts w:ascii="DengXian" w:eastAsia="DengXian" w:hAnsi="DengXian" w:cs="宋体" w:hint="eastAsia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35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BEE0F" w14:textId="77777777" w:rsidR="004C19BE" w:rsidRPr="004C19BE" w:rsidRDefault="004C19BE" w:rsidP="004C19BE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Women</w:t>
            </w:r>
          </w:p>
        </w:tc>
      </w:tr>
      <w:tr w:rsidR="004C19BE" w:rsidRPr="004C19BE" w14:paraId="0A0696B4" w14:textId="77777777" w:rsidTr="004C19BE">
        <w:trPr>
          <w:trHeight w:val="824"/>
        </w:trPr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F71CC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DD8AC9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Odds ratio (95% CI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21F540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Odds ratio (95% CI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CA3C85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Odds ratio (95% CI)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06A7F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25C1D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Odds ratio (95% CI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48412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Odds ratio (95% CI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BA7F0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Odds ratio (95% CI)</w:t>
            </w:r>
          </w:p>
        </w:tc>
      </w:tr>
      <w:tr w:rsidR="004C19BE" w:rsidRPr="004C19BE" w14:paraId="33226557" w14:textId="77777777" w:rsidTr="004C19BE">
        <w:trPr>
          <w:trHeight w:val="439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3C2D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(a) Main effect model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15A73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7A7EC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91E0C6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F62E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0BEB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FB9B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3CDB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C19BE" w:rsidRPr="004C19BE" w14:paraId="3ECDB2E8" w14:textId="77777777" w:rsidTr="004C19BE">
        <w:trPr>
          <w:trHeight w:val="439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94E5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Unbalanced die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AEA50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65 (1.33,2.0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BBFB9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61 (1.30,2.0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7130B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66 (1.34,2.06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69FB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ABFC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63 (1.26,2.0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A84F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67 (1.30,2.1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964C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68 (1.31,2.16)</w:t>
            </w:r>
          </w:p>
        </w:tc>
      </w:tr>
      <w:tr w:rsidR="004C19BE" w:rsidRPr="004C19BE" w14:paraId="4243D5C9" w14:textId="77777777" w:rsidTr="004C19BE">
        <w:trPr>
          <w:trHeight w:val="439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4B31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ocial Particip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279A3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49 (0.40,0.6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105CF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89464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9106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8512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48 (0.39,0.5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E0FA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9DB5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C19BE" w:rsidRPr="004C19BE" w14:paraId="0DF6349A" w14:textId="77777777" w:rsidTr="004C19BE">
        <w:trPr>
          <w:trHeight w:val="439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603A" w14:textId="5FE4E36D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Social </w:t>
            </w:r>
            <w:r w:rsidR="00BF7A91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C</w:t>
            </w:r>
            <w:r w:rsidR="00BF7A91" w:rsidRPr="00E349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ontac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17399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CAF50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37 (0.28,0.4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E7E21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B1AB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ECB9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5BDD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28 (0.20,0.4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DAEA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C19BE" w:rsidRPr="004C19BE" w14:paraId="38AA7557" w14:textId="77777777" w:rsidTr="004C19BE">
        <w:trPr>
          <w:trHeight w:val="439"/>
        </w:trPr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CB982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ocial Support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758798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DFA41D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A7DAD5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37 (0.27,0.50)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2DF3D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B1A66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0A2D5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38ECF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32 (0.23,0.45)</w:t>
            </w:r>
          </w:p>
        </w:tc>
      </w:tr>
      <w:tr w:rsidR="004C19BE" w:rsidRPr="004C19BE" w14:paraId="22495C9E" w14:textId="77777777" w:rsidTr="004C19BE">
        <w:trPr>
          <w:trHeight w:val="439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51C9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(b) Interaction effect model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27B49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095AF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B1F36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1CC8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E70A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6849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A9CF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C19BE" w:rsidRPr="004C19BE" w14:paraId="24335F4B" w14:textId="77777777" w:rsidTr="004C19BE">
        <w:trPr>
          <w:trHeight w:val="439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DAF5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Unbalanced die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6E6BC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99 (1.50,2.6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E8C31" w14:textId="11AC103F" w:rsidR="004C19BE" w:rsidRPr="004C19BE" w:rsidRDefault="006B2D4B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2D4B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3.17 (1.87,5.3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52219" w14:textId="7E60AF12" w:rsidR="004C19BE" w:rsidRPr="004C19BE" w:rsidRDefault="006B2D4B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2D4B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3.14 (1.77,5.56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DAF1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42CA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56 (1.12,2.1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2729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.23 (1.06,4.6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1953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67 (0.82,3.38)</w:t>
            </w:r>
          </w:p>
        </w:tc>
      </w:tr>
      <w:tr w:rsidR="004C19BE" w:rsidRPr="004C19BE" w14:paraId="53148FF8" w14:textId="77777777" w:rsidTr="004C19BE">
        <w:trPr>
          <w:trHeight w:val="439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876D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ocial Particip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74FDE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57 (0.45,0.7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FC75F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06B8B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79DA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8F8A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47 (0.37,0.5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77D2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B990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C19BE" w:rsidRPr="004C19BE" w14:paraId="3331AD04" w14:textId="77777777" w:rsidTr="004C19BE">
        <w:trPr>
          <w:trHeight w:val="439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01F2" w14:textId="5B552BBF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Unbalanced diet </w:t>
            </w:r>
            <w:r w:rsidR="00722D82" w:rsidRPr="00722D82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×</w:t>
            </w: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Social Particip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B8D7D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64 (0.41,0.9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FAF75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AD413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BC0F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7F83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09 (0.66,1.8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AC4A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7BB6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C19BE" w:rsidRPr="004C19BE" w14:paraId="75A806F1" w14:textId="77777777" w:rsidTr="004C19BE">
        <w:trPr>
          <w:trHeight w:val="439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3943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ocial Connec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C8BC4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AC287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51 (0.35,0.7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5BD91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1535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4834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C456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31 (0.21,0.4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0217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C19BE" w:rsidRPr="004C19BE" w14:paraId="5DB3DF36" w14:textId="77777777" w:rsidTr="004C19BE">
        <w:trPr>
          <w:trHeight w:val="439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3C8B" w14:textId="766BF47D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Unbalanced diet </w:t>
            </w:r>
            <w:r w:rsidR="00722D82" w:rsidRPr="00722D82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×</w:t>
            </w: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Social Contac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2770A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D8C9A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44 (0.25,0.7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7E536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066E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A48C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48A1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72 (0.33,1.5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240D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C19BE" w:rsidRPr="004C19BE" w14:paraId="59041A6E" w14:textId="77777777" w:rsidTr="004C19BE">
        <w:trPr>
          <w:trHeight w:val="439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0850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Social Suppor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6BBE7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37AC3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96F9E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5 (0.33,0.76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E600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7387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E09B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56A0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32 (0.22,0.48)</w:t>
            </w:r>
          </w:p>
        </w:tc>
      </w:tr>
      <w:tr w:rsidR="004C19BE" w:rsidRPr="004C19BE" w14:paraId="21A80401" w14:textId="77777777" w:rsidTr="004C19BE">
        <w:trPr>
          <w:trHeight w:val="439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D3CB" w14:textId="633A53E4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Unbalanced diet </w:t>
            </w:r>
            <w:r w:rsidR="00722D82" w:rsidRPr="00722D82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×</w:t>
            </w: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Social Suppor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7C074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EF457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06B0C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48 (0.26,0.88)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831A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4AD2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33FB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E7EB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01 (0.48,2.16)</w:t>
            </w:r>
          </w:p>
        </w:tc>
      </w:tr>
      <w:tr w:rsidR="004C19BE" w:rsidRPr="004C19BE" w14:paraId="77A28ADB" w14:textId="77777777" w:rsidTr="004C19BE">
        <w:trPr>
          <w:trHeight w:val="439"/>
        </w:trPr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E67D7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D275E7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25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01EDBD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25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0A6F2A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252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74957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57975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50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131BB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50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D9D90" w14:textId="77777777" w:rsidR="004C19BE" w:rsidRPr="004C19BE" w:rsidRDefault="004C19BE" w:rsidP="004C19B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C19B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507</w:t>
            </w:r>
          </w:p>
        </w:tc>
      </w:tr>
    </w:tbl>
    <w:p w14:paraId="3986B6BD" w14:textId="5BFD68AC" w:rsidR="004C19BE" w:rsidRPr="00E349EA" w:rsidRDefault="004C19BE" w:rsidP="00E349EA">
      <w:pPr>
        <w:spacing w:line="480" w:lineRule="auto"/>
        <w:rPr>
          <w:rFonts w:ascii="Times New Roman" w:hAnsi="Times New Roman" w:cs="Times New Roman"/>
          <w:sz w:val="24"/>
        </w:rPr>
      </w:pPr>
      <w:r w:rsidRPr="004C19BE">
        <w:rPr>
          <w:rFonts w:ascii="Times New Roman" w:hAnsi="Times New Roman" w:cs="Times New Roman"/>
          <w:sz w:val="24"/>
        </w:rPr>
        <w:t>Models were adjusted for age, perceived affluence, marriage, smoking, chronic diseases (depression excluded).</w:t>
      </w:r>
    </w:p>
    <w:sectPr w:rsidR="004C19BE" w:rsidRPr="00E349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9EA"/>
    <w:rsid w:val="00017D91"/>
    <w:rsid w:val="004C19BE"/>
    <w:rsid w:val="00602D4A"/>
    <w:rsid w:val="006B2D4B"/>
    <w:rsid w:val="00722D82"/>
    <w:rsid w:val="00BF7A91"/>
    <w:rsid w:val="00DC39F2"/>
    <w:rsid w:val="00E349EA"/>
    <w:rsid w:val="00ED4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F2AB8E"/>
  <w15:chartTrackingRefBased/>
  <w15:docId w15:val="{CDAF85C1-0A73-5647-AFDF-01A5F0A45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349E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49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49E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49E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49E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49E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49E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49E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49E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349E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349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349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349E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349E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349E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349E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349E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349E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349E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349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49E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349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49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349E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49E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349E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349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349E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349E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34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76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0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9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9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405</Words>
  <Characters>2310</Characters>
  <Application>Microsoft Office Word</Application>
  <DocSecurity>0</DocSecurity>
  <Lines>19</Lines>
  <Paragraphs>5</Paragraphs>
  <ScaleCrop>false</ScaleCrop>
  <Company/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YA</dc:creator>
  <cp:keywords/>
  <dc:description/>
  <cp:lastModifiedBy>LI YAYA</cp:lastModifiedBy>
  <cp:revision>9</cp:revision>
  <dcterms:created xsi:type="dcterms:W3CDTF">2026-01-01T15:18:00Z</dcterms:created>
  <dcterms:modified xsi:type="dcterms:W3CDTF">2026-01-28T14:10:00Z</dcterms:modified>
</cp:coreProperties>
</file>